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F4BCD" w14:textId="013AF19F" w:rsidR="000A0C92" w:rsidRDefault="006647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1. The </w:t>
      </w:r>
      <w:r w:rsidRPr="009A6725">
        <w:rPr>
          <w:rFonts w:ascii="Times New Roman" w:hAnsi="Times New Roman" w:cs="Times New Roman" w:hint="eastAsia"/>
          <w:sz w:val="24"/>
          <w:szCs w:val="24"/>
        </w:rPr>
        <w:t xml:space="preserve">characteristics of </w:t>
      </w:r>
      <w:r w:rsidRPr="00DF1114">
        <w:rPr>
          <w:rFonts w:ascii="Times New Roman" w:hAnsi="Times New Roman" w:cs="Times New Roman"/>
          <w:sz w:val="24"/>
          <w:szCs w:val="24"/>
        </w:rPr>
        <w:t>Corynebacterium</w:t>
      </w:r>
      <w:r w:rsidRPr="00C54419">
        <w:rPr>
          <w:rFonts w:ascii="Times New Roman" w:hAnsi="Times New Roman" w:cs="Times New Roman" w:hint="eastAsia"/>
          <w:sz w:val="24"/>
          <w:szCs w:val="24"/>
        </w:rPr>
        <w:t xml:space="preserve">-related </w:t>
      </w:r>
      <w:r w:rsidRPr="00DF1114">
        <w:rPr>
          <w:rFonts w:ascii="Times New Roman" w:hAnsi="Times New Roman" w:cs="Times New Roman"/>
          <w:sz w:val="24"/>
          <w:szCs w:val="24"/>
        </w:rPr>
        <w:t xml:space="preserve">encrusted </w:t>
      </w:r>
      <w:r w:rsidRPr="001C514A">
        <w:rPr>
          <w:rFonts w:ascii="Times New Roman" w:hAnsi="Times New Roman" w:cs="Times New Roman"/>
          <w:sz w:val="24"/>
          <w:szCs w:val="24"/>
        </w:rPr>
        <w:t>uretero-pyelitis</w:t>
      </w:r>
      <w:r w:rsidRPr="00C5441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CE6EE6">
        <w:rPr>
          <w:rFonts w:ascii="Times New Roman" w:hAnsi="Times New Roman" w:cs="Times New Roman"/>
          <w:sz w:val="24"/>
          <w:szCs w:val="24"/>
        </w:rPr>
        <w:t>Mizoribine</w:t>
      </w:r>
      <w:proofErr w:type="spellEnd"/>
      <w:r w:rsidRPr="00CE6EE6">
        <w:rPr>
          <w:rFonts w:ascii="Times New Roman" w:hAnsi="Times New Roman" w:cs="Times New Roman"/>
          <w:sz w:val="24"/>
          <w:szCs w:val="24"/>
        </w:rPr>
        <w:t>-induced</w:t>
      </w:r>
      <w:r w:rsidRPr="00C5441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F1114">
        <w:rPr>
          <w:rFonts w:ascii="Times New Roman" w:hAnsi="Times New Roman" w:cs="Times New Roman"/>
          <w:sz w:val="24"/>
          <w:szCs w:val="24"/>
        </w:rPr>
        <w:t>ncrusted urete</w:t>
      </w:r>
      <w:r>
        <w:rPr>
          <w:rFonts w:ascii="Times New Roman" w:hAnsi="Times New Roman" w:cs="Times New Roman"/>
          <w:sz w:val="24"/>
          <w:szCs w:val="24"/>
        </w:rPr>
        <w:t>r</w:t>
      </w:r>
    </w:p>
    <w:p w14:paraId="4BE7379E" w14:textId="77777777" w:rsidR="0066473B" w:rsidRDefault="006647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771" w:type="dxa"/>
        <w:tblInd w:w="-1565" w:type="dxa"/>
        <w:tblLook w:val="04A0" w:firstRow="1" w:lastRow="0" w:firstColumn="1" w:lastColumn="0" w:noHBand="0" w:noVBand="1"/>
      </w:tblPr>
      <w:tblGrid>
        <w:gridCol w:w="2694"/>
        <w:gridCol w:w="4541"/>
        <w:gridCol w:w="4536"/>
      </w:tblGrid>
      <w:tr w:rsidR="0066473B" w14:paraId="09EF10A0" w14:textId="77777777" w:rsidTr="00791124"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EFC48" w14:textId="644F0086" w:rsidR="0066473B" w:rsidRPr="00791124" w:rsidRDefault="0066473B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791124">
              <w:rPr>
                <w:rFonts w:ascii="Times New Roman" w:hAnsi="Times New Roman" w:cs="Times New Roman"/>
                <w:szCs w:val="21"/>
              </w:rPr>
              <w:t>tem</w:t>
            </w:r>
          </w:p>
        </w:tc>
        <w:tc>
          <w:tcPr>
            <w:tcW w:w="45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E117A5" w14:textId="009F7AE9" w:rsidR="0066473B" w:rsidRPr="00791124" w:rsidRDefault="0066473B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Corynebacterium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 xml:space="preserve">-related </w:t>
            </w:r>
            <w:r w:rsidRPr="00791124">
              <w:rPr>
                <w:rFonts w:ascii="Times New Roman" w:hAnsi="Times New Roman" w:cs="Times New Roman"/>
                <w:szCs w:val="21"/>
              </w:rPr>
              <w:t>encrusted uretero-pyelitis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4E557" w14:textId="09288D73" w:rsidR="0066473B" w:rsidRPr="00791124" w:rsidRDefault="0066473B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91124">
              <w:rPr>
                <w:rFonts w:ascii="Times New Roman" w:hAnsi="Times New Roman" w:cs="Times New Roman"/>
                <w:szCs w:val="21"/>
              </w:rPr>
              <w:t>Mizoribine</w:t>
            </w:r>
            <w:proofErr w:type="spellEnd"/>
            <w:r w:rsidRPr="00791124">
              <w:rPr>
                <w:rFonts w:ascii="Times New Roman" w:hAnsi="Times New Roman" w:cs="Times New Roman"/>
                <w:szCs w:val="21"/>
              </w:rPr>
              <w:t>-induced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1124">
              <w:rPr>
                <w:rFonts w:ascii="Times New Roman" w:hAnsi="Times New Roman" w:cs="Times New Roman"/>
                <w:szCs w:val="21"/>
              </w:rPr>
              <w:t>encrusted ureter</w:t>
            </w:r>
          </w:p>
        </w:tc>
      </w:tr>
      <w:tr w:rsidR="0066473B" w14:paraId="12F2F5F4" w14:textId="77777777" w:rsidTr="00791124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D91AF" w14:textId="080CB06B" w:rsidR="0066473B" w:rsidRPr="00791124" w:rsidRDefault="00403070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Predisposing factors</w:t>
            </w:r>
          </w:p>
        </w:tc>
        <w:tc>
          <w:tcPr>
            <w:tcW w:w="45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AAABF6" w14:textId="25D254CB" w:rsidR="0066473B" w:rsidRPr="00791124" w:rsidRDefault="00791124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403070" w:rsidRPr="00791124">
              <w:rPr>
                <w:rFonts w:ascii="Times New Roman" w:hAnsi="Times New Roman" w:cs="Times New Roman"/>
                <w:szCs w:val="21"/>
              </w:rPr>
              <w:t>mmunocompromis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03070" w:rsidRPr="00791124">
              <w:rPr>
                <w:rFonts w:ascii="Times New Roman" w:hAnsi="Times New Roman" w:cs="Times New Roman"/>
                <w:szCs w:val="21"/>
              </w:rPr>
              <w:t>urogenital tract trauma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3B77C" w14:textId="110BA9E5" w:rsidR="0066473B" w:rsidRPr="00791124" w:rsidRDefault="00791124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403070" w:rsidRPr="00791124">
              <w:rPr>
                <w:rFonts w:ascii="Times New Roman" w:hAnsi="Times New Roman" w:cs="Times New Roman" w:hint="eastAsia"/>
                <w:szCs w:val="21"/>
              </w:rPr>
              <w:t>aking</w:t>
            </w:r>
            <w:r w:rsidR="00403070" w:rsidRPr="00791124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403070" w:rsidRPr="00791124">
              <w:rPr>
                <w:rFonts w:ascii="Times New Roman" w:hAnsi="Times New Roman" w:cs="Times New Roman" w:hint="eastAsia"/>
                <w:szCs w:val="21"/>
              </w:rPr>
              <w:t>Mizoribine</w:t>
            </w:r>
            <w:proofErr w:type="spellEnd"/>
          </w:p>
        </w:tc>
      </w:tr>
      <w:tr w:rsidR="0066473B" w14:paraId="75C7086D" w14:textId="77777777" w:rsidTr="0079112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D24652" w14:textId="2CCDABF2" w:rsidR="0066473B" w:rsidRPr="00791124" w:rsidRDefault="004C45FD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91124">
              <w:rPr>
                <w:rFonts w:ascii="Times New Roman" w:hAnsi="Times New Roman" w:cs="Times New Roman"/>
                <w:szCs w:val="21"/>
              </w:rPr>
              <w:t>ecessary conditions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56E05F80" w14:textId="4F3DEF4A" w:rsidR="0066473B" w:rsidRPr="00791124" w:rsidRDefault="004C45F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Corynebacterium infection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BC95AD" w14:textId="464B2F73" w:rsidR="0066473B" w:rsidRPr="00791124" w:rsidRDefault="00791124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hyperuricemia</w:t>
            </w:r>
            <w:r w:rsidR="004C45FD" w:rsidRPr="007911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3B77FC" w14:paraId="09DE42D4" w14:textId="77777777" w:rsidTr="0079112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68A327" w14:textId="342DAF05" w:rsidR="003B77FC" w:rsidRPr="00791124" w:rsidRDefault="00791124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3B77FC" w:rsidRPr="00791124">
              <w:rPr>
                <w:rFonts w:ascii="Times New Roman" w:hAnsi="Times New Roman" w:cs="Times New Roman" w:hint="eastAsia"/>
                <w:szCs w:val="21"/>
              </w:rPr>
              <w:t>haracteristics of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B77FC" w:rsidRPr="00791124">
              <w:rPr>
                <w:rFonts w:ascii="Times New Roman" w:hAnsi="Times New Roman" w:cs="Times New Roman" w:hint="eastAsia"/>
                <w:szCs w:val="21"/>
              </w:rPr>
              <w:t>CT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0B47D382" w14:textId="35882C5B" w:rsidR="003B77FC" w:rsidRPr="00791124" w:rsidRDefault="001B16C1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>ydronephrosi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 xml:space="preserve">calcifications within transplanted ureter </w:t>
            </w:r>
            <w:r w:rsidR="003B77FC" w:rsidRPr="00791124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 xml:space="preserve"> kidne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89C883" w14:textId="43CE418F" w:rsidR="003B77FC" w:rsidRPr="00791124" w:rsidRDefault="001B16C1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>ydronephrosi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>calcifications</w:t>
            </w:r>
            <w:r w:rsidR="004C45FD" w:rsidRPr="007911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 xml:space="preserve">within transplanted ureter </w:t>
            </w:r>
            <w:r w:rsidR="003B77FC" w:rsidRPr="00791124">
              <w:rPr>
                <w:rFonts w:ascii="Times New Roman" w:hAnsi="Times New Roman" w:cs="Times New Roman" w:hint="eastAsia"/>
                <w:szCs w:val="21"/>
              </w:rPr>
              <w:t>and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 xml:space="preserve"> kidney</w:t>
            </w:r>
          </w:p>
        </w:tc>
      </w:tr>
      <w:tr w:rsidR="003B77FC" w14:paraId="5CF0FD1C" w14:textId="77777777" w:rsidTr="0079112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B66E72" w14:textId="3348AEE7" w:rsidR="003B77FC" w:rsidRPr="00791124" w:rsidRDefault="00791124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pH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C45FD" w:rsidRPr="00791124">
              <w:rPr>
                <w:rFonts w:ascii="Times New Roman" w:hAnsi="Times New Roman" w:cs="Times New Roman" w:hint="eastAsia"/>
                <w:szCs w:val="21"/>
              </w:rPr>
              <w:t>U</w:t>
            </w:r>
            <w:r w:rsidR="003B77FC" w:rsidRPr="00791124">
              <w:rPr>
                <w:rFonts w:ascii="Times New Roman" w:hAnsi="Times New Roman" w:cs="Times New Roman"/>
                <w:szCs w:val="21"/>
              </w:rPr>
              <w:t>rine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27B7E46E" w14:textId="5069B49B" w:rsidR="003B77FC" w:rsidRPr="00791124" w:rsidRDefault="003B77FC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alkaline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1124">
              <w:rPr>
                <w:rFonts w:ascii="Times New Roman" w:hAnsi="Times New Roman" w:cs="Times New Roman"/>
                <w:szCs w:val="21"/>
              </w:rPr>
              <w:t>urine (PH 7-9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C321B5" w14:textId="74BE6D1C" w:rsidR="003B77FC" w:rsidRPr="00791124" w:rsidRDefault="003B77FC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acidic urine</w:t>
            </w:r>
            <w:r w:rsidRPr="00791124">
              <w:rPr>
                <w:rFonts w:ascii="Times New Roman" w:hAnsi="Times New Roman" w:cs="Times New Roman"/>
                <w:szCs w:val="21"/>
              </w:rPr>
              <w:t xml:space="preserve"> (PH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9112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B77FC" w14:paraId="13EDF9E6" w14:textId="77777777" w:rsidTr="00791124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2B0BA4" w14:textId="1D4ED9BD" w:rsidR="003B77FC" w:rsidRPr="00791124" w:rsidRDefault="00791124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E455AD" w:rsidRPr="00791124">
              <w:rPr>
                <w:rFonts w:ascii="Times New Roman" w:hAnsi="Times New Roman" w:cs="Times New Roman"/>
                <w:szCs w:val="21"/>
              </w:rPr>
              <w:t>omposition of the stones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14:paraId="3A84786A" w14:textId="5AB5DECB" w:rsidR="00791124" w:rsidRDefault="00E455A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carbonate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1124">
              <w:rPr>
                <w:rFonts w:ascii="Times New Roman" w:hAnsi="Times New Roman" w:cs="Times New Roman"/>
                <w:szCs w:val="21"/>
              </w:rPr>
              <w:t>apatite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91124">
              <w:rPr>
                <w:rFonts w:ascii="Times New Roman" w:hAnsi="Times New Roman" w:cs="Times New Roman"/>
                <w:szCs w:val="21"/>
              </w:rPr>
              <w:t xml:space="preserve"> ammonium urate</w:t>
            </w:r>
            <w:r w:rsidR="00791124">
              <w:rPr>
                <w:rFonts w:ascii="Times New Roman" w:hAnsi="Times New Roman" w:cs="Times New Roman"/>
                <w:szCs w:val="21"/>
              </w:rPr>
              <w:t>,</w:t>
            </w:r>
          </w:p>
          <w:p w14:paraId="226A5EB5" w14:textId="7E101CB0" w:rsidR="00E455AD" w:rsidRPr="00791124" w:rsidRDefault="00E455A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>ammonium–magnesium</w:t>
            </w:r>
            <w:r w:rsidR="0079112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24">
              <w:rPr>
                <w:rFonts w:ascii="Times New Roman" w:hAnsi="Times New Roman" w:cs="Times New Roman"/>
                <w:szCs w:val="21"/>
              </w:rPr>
              <w:t>phosphate hexahydrat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C00E35" w14:textId="0114BCD4" w:rsidR="00E455AD" w:rsidRPr="00791124" w:rsidRDefault="00F028EF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uric acid</w:t>
            </w:r>
          </w:p>
        </w:tc>
      </w:tr>
      <w:tr w:rsidR="00E455AD" w14:paraId="1C10326F" w14:textId="77777777" w:rsidTr="00791124"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89C96" w14:textId="3A0B454C" w:rsidR="00E455AD" w:rsidRPr="00791124" w:rsidRDefault="00E455AD" w:rsidP="007911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91124">
              <w:rPr>
                <w:rFonts w:ascii="Times New Roman" w:hAnsi="Times New Roman" w:cs="Times New Roman"/>
                <w:szCs w:val="21"/>
              </w:rPr>
              <w:t>onservative treatment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A3AAC" w14:textId="44EB33D7" w:rsidR="00E455AD" w:rsidRPr="00791124" w:rsidRDefault="00E455A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91124">
              <w:rPr>
                <w:rFonts w:ascii="Times New Roman" w:hAnsi="Times New Roman" w:cs="Times New Roman"/>
                <w:szCs w:val="21"/>
              </w:rPr>
              <w:t>dministration of antibiotics</w:t>
            </w:r>
            <w:r w:rsidR="00791124">
              <w:rPr>
                <w:rFonts w:ascii="Times New Roman" w:hAnsi="Times New Roman" w:cs="Times New Roman"/>
                <w:szCs w:val="21"/>
              </w:rPr>
              <w:t>,</w:t>
            </w:r>
            <w:r w:rsidR="001B16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91124">
              <w:rPr>
                <w:rFonts w:ascii="Times New Roman" w:hAnsi="Times New Roman" w:cs="Times New Roman"/>
                <w:szCs w:val="21"/>
              </w:rPr>
              <w:t>urinary acidification</w:t>
            </w:r>
          </w:p>
          <w:p w14:paraId="18BBEA88" w14:textId="15EAD04A" w:rsidR="00E455AD" w:rsidRPr="00791124" w:rsidRDefault="00E455A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1142E" w14:textId="15FF9521" w:rsidR="00E455AD" w:rsidRPr="00791124" w:rsidRDefault="00E455AD" w:rsidP="001B16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1124">
              <w:rPr>
                <w:rFonts w:ascii="Times New Roman" w:hAnsi="Times New Roman" w:cs="Times New Roman"/>
                <w:szCs w:val="21"/>
              </w:rPr>
              <w:t xml:space="preserve">Stopped </w:t>
            </w:r>
            <w:r w:rsidRPr="0079112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91124">
              <w:rPr>
                <w:rFonts w:ascii="Times New Roman" w:hAnsi="Times New Roman" w:cs="Times New Roman"/>
                <w:szCs w:val="21"/>
              </w:rPr>
              <w:t xml:space="preserve">dministration of </w:t>
            </w:r>
            <w:proofErr w:type="spellStart"/>
            <w:r w:rsidRPr="00791124">
              <w:rPr>
                <w:rFonts w:ascii="Times New Roman" w:hAnsi="Times New Roman" w:cs="Times New Roman"/>
                <w:szCs w:val="21"/>
              </w:rPr>
              <w:t>mizoribine</w:t>
            </w:r>
            <w:proofErr w:type="spellEnd"/>
            <w:r w:rsidR="001B16C1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1124">
              <w:rPr>
                <w:rFonts w:ascii="Times New Roman" w:hAnsi="Times New Roman" w:cs="Times New Roman"/>
                <w:szCs w:val="21"/>
              </w:rPr>
              <w:t>urinary alkalinization</w:t>
            </w:r>
            <w:r w:rsidR="001B16C1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91124">
              <w:rPr>
                <w:rFonts w:ascii="Times New Roman" w:hAnsi="Times New Roman" w:cs="Times New Roman"/>
                <w:szCs w:val="21"/>
              </w:rPr>
              <w:t>high fluid intake</w:t>
            </w:r>
          </w:p>
        </w:tc>
      </w:tr>
    </w:tbl>
    <w:p w14:paraId="4DB699AF" w14:textId="1066633E" w:rsidR="00E455AD" w:rsidRPr="001B16C1" w:rsidRDefault="00E455AD" w:rsidP="00E455AD"/>
    <w:sectPr w:rsidR="00E455AD" w:rsidRPr="001B1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4C9CA" w14:textId="77777777" w:rsidR="00906B1F" w:rsidRDefault="00906B1F" w:rsidP="0066473B">
      <w:r>
        <w:separator/>
      </w:r>
    </w:p>
  </w:endnote>
  <w:endnote w:type="continuationSeparator" w:id="0">
    <w:p w14:paraId="7195BE24" w14:textId="77777777" w:rsidR="00906B1F" w:rsidRDefault="00906B1F" w:rsidP="0066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5D236" w14:textId="77777777" w:rsidR="00906B1F" w:rsidRDefault="00906B1F" w:rsidP="0066473B">
      <w:r>
        <w:separator/>
      </w:r>
    </w:p>
  </w:footnote>
  <w:footnote w:type="continuationSeparator" w:id="0">
    <w:p w14:paraId="732A2260" w14:textId="77777777" w:rsidR="00906B1F" w:rsidRDefault="00906B1F" w:rsidP="00664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92"/>
    <w:rsid w:val="000A0C92"/>
    <w:rsid w:val="001B16C1"/>
    <w:rsid w:val="003B77FC"/>
    <w:rsid w:val="00403070"/>
    <w:rsid w:val="004C45FD"/>
    <w:rsid w:val="0066473B"/>
    <w:rsid w:val="00763CFF"/>
    <w:rsid w:val="00791124"/>
    <w:rsid w:val="00906B1F"/>
    <w:rsid w:val="00CA651D"/>
    <w:rsid w:val="00E455AD"/>
    <w:rsid w:val="00E93880"/>
    <w:rsid w:val="00F0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ECF2B"/>
  <w15:chartTrackingRefBased/>
  <w15:docId w15:val="{2B1A8B46-C637-46C8-B270-1F352E06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7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73B"/>
    <w:rPr>
      <w:sz w:val="18"/>
      <w:szCs w:val="18"/>
    </w:rPr>
  </w:style>
  <w:style w:type="table" w:styleId="a7">
    <w:name w:val="Table Grid"/>
    <w:basedOn w:val="a1"/>
    <w:uiPriority w:val="39"/>
    <w:rsid w:val="00664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飞羽</dc:creator>
  <cp:keywords/>
  <dc:description/>
  <cp:lastModifiedBy>厉 飞羽</cp:lastModifiedBy>
  <cp:revision>2</cp:revision>
  <dcterms:created xsi:type="dcterms:W3CDTF">2023-10-17T12:55:00Z</dcterms:created>
  <dcterms:modified xsi:type="dcterms:W3CDTF">2023-10-17T12:55:00Z</dcterms:modified>
</cp:coreProperties>
</file>